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A3A" w:rsidRPr="004D314F" w:rsidRDefault="00D04938" w:rsidP="008F1A3A">
      <w:pPr>
        <w:spacing w:line="48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1A3A" w:rsidRPr="00275FA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F1A3A">
        <w:rPr>
          <w:rFonts w:ascii="Times New Roman" w:hAnsi="Times New Roman" w:cs="Times New Roman"/>
          <w:b/>
          <w:sz w:val="24"/>
          <w:szCs w:val="24"/>
        </w:rPr>
        <w:t xml:space="preserve">  Blood Chemistry, CBC and Physical Exam Results</w:t>
      </w:r>
    </w:p>
    <w:bookmarkEnd w:id="0"/>
    <w:tbl>
      <w:tblPr>
        <w:tblStyle w:val="TableGrid"/>
        <w:tblpPr w:leftFromText="180" w:rightFromText="180" w:vertAnchor="text" w:horzAnchor="margin" w:tblpY="424"/>
        <w:tblW w:w="10008" w:type="dxa"/>
        <w:tblLook w:val="04A0" w:firstRow="1" w:lastRow="0" w:firstColumn="1" w:lastColumn="0" w:noHBand="0" w:noVBand="1"/>
      </w:tblPr>
      <w:tblGrid>
        <w:gridCol w:w="1294"/>
        <w:gridCol w:w="690"/>
        <w:gridCol w:w="690"/>
        <w:gridCol w:w="972"/>
        <w:gridCol w:w="972"/>
        <w:gridCol w:w="816"/>
        <w:gridCol w:w="1848"/>
        <w:gridCol w:w="2726"/>
      </w:tblGrid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Liver enzymes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532A54">
              <w:rPr>
                <w:rFonts w:ascii="Times New Roman" w:hAnsi="Times New Roman" w:cs="Times New Roman"/>
              </w:rPr>
              <w:t>(pre-inf./2 months post)</w:t>
            </w:r>
          </w:p>
        </w:tc>
        <w:tc>
          <w:tcPr>
            <w:tcW w:w="0" w:type="auto"/>
            <w:gridSpan w:val="3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Blood counts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</w:rPr>
              <w:t>(pre-inf./2 months post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Exam notes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Observations</w:t>
            </w:r>
            <w:r>
              <w:rPr>
                <w:rFonts w:ascii="Times New Roman" w:hAnsi="Times New Roman" w:cs="Times New Roman"/>
                <w:b/>
              </w:rPr>
              <w:t>/Pathology report</w:t>
            </w: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Animal #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ALT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AST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proofErr w:type="spellStart"/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proofErr w:type="spellStart"/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Lym</w:t>
            </w:r>
            <w:proofErr w:type="spellEnd"/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%Mon</w:t>
            </w:r>
          </w:p>
        </w:tc>
        <w:tc>
          <w:tcPr>
            <w:tcW w:w="0" w:type="auto"/>
          </w:tcPr>
          <w:p w:rsidR="008F1A3A" w:rsidRPr="008C4053" w:rsidRDefault="008F1A3A" w:rsidP="00824319">
            <w:pPr>
              <w:contextualSpacing/>
              <w:mirrorIndents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F1A3A" w:rsidRPr="008C4053" w:rsidRDefault="008F1A3A" w:rsidP="00824319">
            <w:pPr>
              <w:contextualSpacing/>
              <w:mirrorIndents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K14</w:t>
            </w:r>
            <w:r w:rsidR="00E04E61">
              <w:rPr>
                <w:rFonts w:ascii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2/32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8/4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2.5/21.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52.6/67.0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.0/2.2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Erythema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migrans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observed 2 weeks after tick removal); mild submandib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2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F7426E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Mesenteric lymph node hyperplasia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L09</w:t>
            </w:r>
            <w:r w:rsidR="00E04E61">
              <w:rPr>
                <w:rFonts w:ascii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7/25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1/33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6.6/45.9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3.5/43.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6.4/5.0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Enlarged inguinal and axillary LN (28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; axillary LN (8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F7426E" w:rsidRDefault="008F1A3A" w:rsidP="00824319">
            <w:pPr>
              <w:contextualSpacing/>
              <w:mirrorIndents/>
              <w:rPr>
                <w:sz w:val="16"/>
                <w:szCs w:val="16"/>
              </w:rPr>
            </w:pPr>
            <w:proofErr w:type="spellStart"/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Mes</w:t>
            </w:r>
            <w:proofErr w:type="spellEnd"/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/Axillary lymph no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yperplasia</w:t>
            </w:r>
          </w:p>
          <w:p w:rsidR="008F1A3A" w:rsidRPr="00F7426E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Inflammation</w:t>
            </w:r>
          </w:p>
          <w:p w:rsidR="008F1A3A" w:rsidRPr="00F7426E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Knee synovi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7426E">
              <w:rPr>
                <w:rFonts w:ascii="Times New Roman" w:hAnsi="Times New Roman" w:cs="Times New Roman"/>
                <w:sz w:val="16"/>
                <w:szCs w:val="16"/>
              </w:rPr>
              <w:t>ericapsular</w:t>
            </w:r>
            <w:proofErr w:type="spellEnd"/>
            <w:r w:rsidRPr="00F7426E">
              <w:rPr>
                <w:rFonts w:ascii="Times New Roman" w:hAnsi="Times New Roman" w:cs="Times New Roman"/>
                <w:sz w:val="16"/>
                <w:szCs w:val="16"/>
              </w:rPr>
              <w:t xml:space="preserve"> stromal inflammation</w:t>
            </w:r>
          </w:p>
          <w:p w:rsidR="008F1A3A" w:rsidRPr="00F7426E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H22</w:t>
            </w:r>
            <w:r w:rsidR="00E04E61">
              <w:rPr>
                <w:rFonts w:ascii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2/22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8/3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6.8/32.0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58.2/62.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.8/3.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Mild axillary and peripher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1-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; abdominal seborrhea—multiple 2-5 mm patches of slightly raised, erythematous areas (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; mild submandib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2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A72C72" w:rsidRDefault="008F1A3A" w:rsidP="00824319">
            <w:pPr>
              <w:contextualSpacing/>
              <w:mirrorIndents/>
              <w:rPr>
                <w:sz w:val="16"/>
                <w:szCs w:val="16"/>
              </w:rPr>
            </w:pPr>
            <w:r w:rsidRPr="00A72C72">
              <w:rPr>
                <w:rFonts w:ascii="Times New Roman" w:hAnsi="Times New Roman" w:cs="Times New Roman"/>
                <w:sz w:val="16"/>
                <w:szCs w:val="16"/>
              </w:rPr>
              <w:t>Spleen</w:t>
            </w:r>
            <w:r w:rsidRPr="00A72C72">
              <w:rPr>
                <w:rFonts w:eastAsiaTheme="minorEastAsia" w:hAnsi="Calibri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72C72">
              <w:rPr>
                <w:rFonts w:ascii="Times New Roman" w:hAnsi="Times New Roman" w:cs="Times New Roman"/>
                <w:sz w:val="16"/>
                <w:szCs w:val="16"/>
              </w:rPr>
              <w:t>yperplasia</w:t>
            </w:r>
          </w:p>
          <w:p w:rsidR="008F1A3A" w:rsidRPr="00A72C72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 i</w:t>
            </w:r>
            <w:r w:rsidRPr="00A72C72">
              <w:rPr>
                <w:rFonts w:ascii="Times New Roman" w:hAnsi="Times New Roman" w:cs="Times New Roman"/>
                <w:sz w:val="16"/>
                <w:szCs w:val="16"/>
              </w:rPr>
              <w:t>nflammation</w:t>
            </w:r>
          </w:p>
          <w:p w:rsidR="008F1A3A" w:rsidRPr="00A72C72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L75</w:t>
            </w:r>
            <w:r w:rsidR="00E04E61">
              <w:rPr>
                <w:rFonts w:ascii="Times New Roman" w:hAnsi="Times New Roman" w:cs="Times New Roman"/>
                <w:b/>
              </w:rPr>
              <w:t xml:space="preserve"> (un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5/3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7/3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4.6/45.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8.1/48.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.4/3.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Moderate erythematous rash on caudal abdomen and inguinal region (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; 2 month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 axillary and inguinal LN mildly enlarged (2 month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al PN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erineural</w:t>
            </w:r>
            <w:proofErr w:type="spellEnd"/>
            <w:r w:rsidRPr="00135423">
              <w:rPr>
                <w:rFonts w:ascii="Times New Roman" w:hAnsi="Times New Roman" w:cs="Times New Roman"/>
                <w:sz w:val="16"/>
                <w:szCs w:val="16"/>
              </w:rPr>
              <w:t xml:space="preserve"> lymphoid aggregate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-i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nflammatory foci, hyperplasia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N h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yperpla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een h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yperplasia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N05</w:t>
            </w:r>
            <w:r w:rsidR="00E04E61">
              <w:rPr>
                <w:rFonts w:ascii="Times New Roman" w:hAnsi="Times New Roman" w:cs="Times New Roman"/>
                <w:b/>
              </w:rPr>
              <w:t xml:space="preserve"> (un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2/33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5/3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51.7/51.6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4.5/44.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.5/3.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10 papules at sites of tick feeding; axill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1 week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, peripher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2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, mild splenomegaly 16 week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in-i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nflammatory lesions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nglia-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Ca2+ deposits (nerve cell damage)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eletal muscle (arm)-f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ocal granuloma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 h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yperplasia</w:t>
            </w: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Liver enzymes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(pre-inf./4 months post)</w:t>
            </w:r>
          </w:p>
        </w:tc>
        <w:tc>
          <w:tcPr>
            <w:tcW w:w="0" w:type="auto"/>
            <w:gridSpan w:val="3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b/>
                <w:sz w:val="20"/>
                <w:szCs w:val="20"/>
              </w:rPr>
              <w:t>Blood counts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(pre-inf./4 months post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H11</w:t>
            </w:r>
            <w:r w:rsidR="00E04E61">
              <w:rPr>
                <w:rFonts w:ascii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2/40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5.1/20.3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7.7/73.0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.2/4.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One tick bite lesion (not EM):axill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2 weeks)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nerve root-focal i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nflammatory lesion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ng-h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yperplasia</w:t>
            </w:r>
          </w:p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-f</w:t>
            </w: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ocal Inflammatory lesion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K66</w:t>
            </w:r>
            <w:r w:rsidR="00E04E61">
              <w:rPr>
                <w:rFonts w:ascii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6/2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1/33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3.7/48.2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7.3/43.6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.1/5.2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Three tick bite lesions (not EM): left axill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2 weeks; 6 month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Skeletal muscle (thigh)-focal inflammatory lesion</w:t>
            </w: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P67</w:t>
            </w:r>
            <w:r w:rsidR="00E04E61">
              <w:rPr>
                <w:rFonts w:ascii="Times New Roman" w:hAnsi="Times New Roman" w:cs="Times New Roman"/>
                <w:b/>
              </w:rPr>
              <w:t xml:space="preserve"> (un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5/4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5/4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55.8/70.9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6.7/25.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.9/3.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3 pinpoint lesions where ticks fed (1 week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.), mild petechial lesions caudal dorsum; (7 month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bserved</w:t>
            </w: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lastRenderedPageBreak/>
              <w:t>IN16</w:t>
            </w:r>
            <w:r w:rsidR="00E04E61">
              <w:rPr>
                <w:rFonts w:ascii="Times New Roman" w:hAnsi="Times New Roman" w:cs="Times New Roman"/>
                <w:b/>
              </w:rPr>
              <w:t xml:space="preserve"> (un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4/3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8/4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61.7/51.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6.9/39.8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.6/4.7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axillary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lymphomegaly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4 months)</w:t>
            </w:r>
          </w:p>
        </w:tc>
        <w:tc>
          <w:tcPr>
            <w:tcW w:w="0" w:type="auto"/>
          </w:tcPr>
          <w:p w:rsidR="008F1A3A" w:rsidRPr="00135423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LN hyperplasia</w:t>
            </w: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5423">
              <w:rPr>
                <w:rFonts w:ascii="Times New Roman" w:hAnsi="Times New Roman" w:cs="Times New Roman"/>
                <w:sz w:val="16"/>
                <w:szCs w:val="16"/>
              </w:rPr>
              <w:t>Lung hyperplasia</w:t>
            </w:r>
          </w:p>
        </w:tc>
      </w:tr>
      <w:tr w:rsidR="008F1A3A" w:rsidRPr="008C4053" w:rsidTr="00824319">
        <w:tc>
          <w:tcPr>
            <w:tcW w:w="1294" w:type="dxa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532A54">
              <w:rPr>
                <w:rFonts w:ascii="Times New Roman" w:hAnsi="Times New Roman" w:cs="Times New Roman"/>
                <w:b/>
              </w:rPr>
              <w:t>IP55</w:t>
            </w:r>
            <w:r w:rsidR="00E04E61">
              <w:rPr>
                <w:rFonts w:ascii="Times New Roman" w:hAnsi="Times New Roman" w:cs="Times New Roman"/>
                <w:b/>
              </w:rPr>
              <w:t xml:space="preserve"> (untreated)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36/3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40/41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72.3/74.4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3.0/20.5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spacing w:line="48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532A54">
              <w:rPr>
                <w:rFonts w:ascii="Times New Roman" w:hAnsi="Times New Roman" w:cs="Times New Roman"/>
                <w:sz w:val="20"/>
                <w:szCs w:val="20"/>
              </w:rPr>
              <w:t>2.6/3.3</w:t>
            </w:r>
          </w:p>
        </w:tc>
        <w:tc>
          <w:tcPr>
            <w:tcW w:w="0" w:type="auto"/>
          </w:tcPr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axill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mphadenopathy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(1 week)</w:t>
            </w:r>
          </w:p>
        </w:tc>
        <w:tc>
          <w:tcPr>
            <w:tcW w:w="0" w:type="auto"/>
          </w:tcPr>
          <w:p w:rsidR="008F1A3A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ineu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lammation</w:t>
            </w:r>
          </w:p>
          <w:p w:rsidR="008F1A3A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F1A3A" w:rsidRPr="00532A54" w:rsidRDefault="008F1A3A" w:rsidP="00824319">
            <w:pPr>
              <w:contextualSpacing/>
              <w:mirrorIndents/>
              <w:rPr>
                <w:rFonts w:ascii="Times New Roman" w:hAnsi="Times New Roman" w:cs="Times New Roman"/>
                <w:sz w:val="16"/>
                <w:szCs w:val="16"/>
              </w:rPr>
            </w:pP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Reduced activity/weak/depressed; mild rapid breathing; animal had tarsal wound/infection (6 months </w:t>
            </w:r>
            <w:proofErr w:type="spellStart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 w:rsidRPr="00532A54">
              <w:rPr>
                <w:rFonts w:ascii="Times New Roman" w:hAnsi="Times New Roman" w:cs="Times New Roman"/>
                <w:sz w:val="16"/>
                <w:szCs w:val="16"/>
              </w:rPr>
              <w:t>.); abd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al dermatitis (7 month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.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)</w:t>
            </w:r>
            <w:r w:rsidRPr="00532A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8F1A3A" w:rsidRDefault="008F1A3A" w:rsidP="008F1A3A">
      <w:pPr>
        <w:rPr>
          <w:rFonts w:ascii="Times New Roman" w:hAnsi="Times New Roman" w:cs="Times New Roman"/>
          <w:sz w:val="24"/>
          <w:szCs w:val="24"/>
        </w:rPr>
      </w:pPr>
    </w:p>
    <w:p w:rsidR="00F205C7" w:rsidRDefault="00F205C7"/>
    <w:sectPr w:rsidR="00F20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A3A"/>
    <w:rsid w:val="00433EBE"/>
    <w:rsid w:val="00796C2A"/>
    <w:rsid w:val="008D3738"/>
    <w:rsid w:val="008F1A3A"/>
    <w:rsid w:val="00CD6156"/>
    <w:rsid w:val="00D04938"/>
    <w:rsid w:val="00E04E61"/>
    <w:rsid w:val="00F2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ers, Monica E</dc:creator>
  <cp:lastModifiedBy>Embers, Monica E</cp:lastModifiedBy>
  <cp:revision>2</cp:revision>
  <dcterms:created xsi:type="dcterms:W3CDTF">2017-11-22T16:54:00Z</dcterms:created>
  <dcterms:modified xsi:type="dcterms:W3CDTF">2017-11-22T16:54:00Z</dcterms:modified>
</cp:coreProperties>
</file>